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562"/>
        <w:tblW w:w="0" w:type="auto"/>
        <w:tblLook w:val="04A0" w:firstRow="1" w:lastRow="0" w:firstColumn="1" w:lastColumn="0" w:noHBand="0" w:noVBand="1"/>
      </w:tblPr>
      <w:tblGrid>
        <w:gridCol w:w="1459"/>
        <w:gridCol w:w="2402"/>
        <w:gridCol w:w="1978"/>
        <w:gridCol w:w="4944"/>
        <w:gridCol w:w="1696"/>
        <w:gridCol w:w="1479"/>
      </w:tblGrid>
      <w:tr w:rsidR="005156F0" w:rsidRPr="005156F0" w14:paraId="6475A8A2" w14:textId="77777777" w:rsidTr="00AA0827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96ACE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FC7A9" w14:textId="1879CE3B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B86D8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Term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0EE40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0E8A9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LogP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A8C50" w14:textId="77777777" w:rsidR="00AA0827" w:rsidRPr="005156F0" w:rsidRDefault="00AA0827" w:rsidP="00AA082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Log(q-value)</w:t>
            </w:r>
          </w:p>
        </w:tc>
      </w:tr>
      <w:tr w:rsidR="005156F0" w:rsidRPr="005156F0" w14:paraId="44955BB8" w14:textId="77777777" w:rsidTr="00AA0827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34261" w14:textId="78666BE3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 xml:space="preserve">Genes </w:t>
            </w:r>
            <w:r w:rsidR="00FE7E48">
              <w:rPr>
                <w:rFonts w:ascii="Times New Roman" w:hAnsi="Times New Roman" w:cs="Times New Roman"/>
              </w:rPr>
              <w:t>down</w:t>
            </w:r>
            <w:r w:rsidRPr="005156F0">
              <w:rPr>
                <w:rFonts w:ascii="Times New Roman" w:hAnsi="Times New Roman" w:cs="Times New Roman"/>
              </w:rPr>
              <w:t>regulated in B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D34B50" w14:textId="7CB30B3E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actome Gene Se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FCE43A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-HSA-96330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CC4655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sponse of EIF2AK4 (GCN2) to amino acid defici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B30CB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12.38893736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FC6AAD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8.042682206</w:t>
            </w:r>
          </w:p>
        </w:tc>
      </w:tr>
      <w:tr w:rsidR="005156F0" w:rsidRPr="005156F0" w14:paraId="28099C73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C1893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C78C3" w14:textId="0CD682FF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9F49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ko043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8BA8A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Osteoclast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2643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5.6304075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A1E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3.069482221</w:t>
            </w:r>
          </w:p>
        </w:tc>
      </w:tr>
      <w:tr w:rsidR="005156F0" w:rsidRPr="005156F0" w14:paraId="1BC268DE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AD9D7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3A6B8" w14:textId="79F7921F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AA7F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319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B92E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sponse to corticoste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FAE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5.0486603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ED39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528479979</w:t>
            </w:r>
          </w:p>
        </w:tc>
      </w:tr>
      <w:tr w:rsidR="005156F0" w:rsidRPr="005156F0" w14:paraId="7F2FE06F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6C66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DD93B" w14:textId="047F5905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Canonical Pathw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351F9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M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C975F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PID NFAT TF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7F02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5.0316687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4DD70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517922472</w:t>
            </w:r>
          </w:p>
        </w:tc>
      </w:tr>
      <w:tr w:rsidR="005156F0" w:rsidRPr="005156F0" w14:paraId="5D44504E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BD77F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FEDA" w14:textId="6176DA26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Canonical Pathw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ED3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M1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AAEF8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PID IL6 7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3A1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4.9554641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C173D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448058077</w:t>
            </w:r>
          </w:p>
        </w:tc>
      </w:tr>
      <w:tr w:rsidR="005156F0" w:rsidRPr="005156F0" w14:paraId="4768A754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1EF8B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9B5AD" w14:textId="20A6E800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728E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436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A11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gulation of transcription from RNA polymerase II promoter in response to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60E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4.7559831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08D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267060452</w:t>
            </w:r>
          </w:p>
        </w:tc>
      </w:tr>
      <w:tr w:rsidR="005156F0" w:rsidRPr="005156F0" w14:paraId="5C59F64A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A9C3B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1F54" w14:textId="4537EDC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9CE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027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2288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immune response-regulating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772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4.473856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0D78D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002662384</w:t>
            </w:r>
          </w:p>
        </w:tc>
      </w:tr>
      <w:tr w:rsidR="005156F0" w:rsidRPr="005156F0" w14:paraId="6B383483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CE92A5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6C53" w14:textId="44C5DD7B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4DC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022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753F0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2463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4.4055783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A9B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1.945813973</w:t>
            </w:r>
          </w:p>
        </w:tc>
      </w:tr>
      <w:tr w:rsidR="005156F0" w:rsidRPr="005156F0" w14:paraId="111A9570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EF18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36DAA" w14:textId="10DCB16A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F823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714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62757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cellular response to gamma rad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F92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4.0320439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6A1D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1.61006809</w:t>
            </w:r>
          </w:p>
        </w:tc>
      </w:tr>
      <w:tr w:rsidR="005156F0" w:rsidRPr="005156F0" w14:paraId="5379FB7B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F90F8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9A3E" w14:textId="6FD45620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Canonical Pathw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0AFA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M1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ED31D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PID MTOR 4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5E582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9569889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B4A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750612932</w:t>
            </w:r>
          </w:p>
        </w:tc>
      </w:tr>
      <w:tr w:rsidR="005156F0" w:rsidRPr="005156F0" w14:paraId="7A5C25E7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B517E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8517" w14:textId="50D551EF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69F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ko051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C314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Bacterial invasion of epithelial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F61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835705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BD2A0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641738785</w:t>
            </w:r>
          </w:p>
        </w:tc>
      </w:tr>
      <w:tr w:rsidR="005156F0" w:rsidRPr="005156F0" w14:paraId="531535BD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5E107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10B2" w14:textId="1862460B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4738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708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0FEE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sponse to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5377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801496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CAC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616609283</w:t>
            </w:r>
          </w:p>
        </w:tc>
      </w:tr>
      <w:tr w:rsidR="005156F0" w:rsidRPr="005156F0" w14:paraId="25549BB3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48C99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7584" w14:textId="01367288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2B5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713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48C0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cellular response to lip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AC4A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7614169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7A292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585423512</w:t>
            </w:r>
          </w:p>
        </w:tc>
      </w:tr>
      <w:tr w:rsidR="005156F0" w:rsidRPr="005156F0" w14:paraId="6F51B045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CC3CF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E1A4" w14:textId="15227E1C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3296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064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6E73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gulation of trans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4EFF8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675512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6CDC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533377174</w:t>
            </w:r>
          </w:p>
        </w:tc>
      </w:tr>
      <w:tr w:rsidR="005156F0" w:rsidRPr="005156F0" w14:paraId="1048D28C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F45FC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44ADE" w14:textId="0700D746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ED9A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023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02DAD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leukocyte activation involved in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FBB9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2911614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B2B0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27207909</w:t>
            </w:r>
          </w:p>
        </w:tc>
      </w:tr>
      <w:tr w:rsidR="005156F0" w:rsidRPr="005156F0" w14:paraId="51C15327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EC0A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F8B5" w14:textId="6A3CBF2B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2C45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017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217DA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in utero embryonic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9D64B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2591541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DBC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255321724</w:t>
            </w:r>
          </w:p>
        </w:tc>
      </w:tr>
      <w:tr w:rsidR="005156F0" w:rsidRPr="005156F0" w14:paraId="64C50E95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928F5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FE96C" w14:textId="14B2371E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771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455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FF81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negative regulation of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4B08D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1243090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C149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161869273</w:t>
            </w:r>
          </w:p>
        </w:tc>
      </w:tr>
      <w:tr w:rsidR="00AA0827" w:rsidRPr="005156F0" w14:paraId="30314F3A" w14:textId="77777777" w:rsidTr="005156F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5EA5B3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696E" w14:textId="58A4F52D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921A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9719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D414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apoptotic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B492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0370025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0C72" w14:textId="77777777" w:rsidR="00AA0827" w:rsidRPr="005156F0" w:rsidRDefault="00AA0827" w:rsidP="00AA0827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088050735</w:t>
            </w:r>
          </w:p>
        </w:tc>
      </w:tr>
      <w:tr w:rsidR="005156F0" w:rsidRPr="005156F0" w14:paraId="188F9CDB" w14:textId="77777777" w:rsidTr="00AA082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2CC3B" w14:textId="69DAE51E" w:rsidR="005156F0" w:rsidRPr="005156F0" w:rsidRDefault="005156F0" w:rsidP="00AA0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es </w:t>
            </w:r>
            <w:r w:rsidR="00FE7E48">
              <w:rPr>
                <w:rFonts w:ascii="Times New Roman" w:hAnsi="Times New Roman" w:cs="Times New Roman"/>
              </w:rPr>
              <w:t>up</w:t>
            </w:r>
            <w:r>
              <w:rPr>
                <w:rFonts w:ascii="Times New Roman" w:hAnsi="Times New Roman" w:cs="Times New Roman"/>
              </w:rPr>
              <w:t>regula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719560" w14:textId="77777777" w:rsidR="005156F0" w:rsidRPr="005156F0" w:rsidRDefault="005156F0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7C6895" w14:textId="77777777" w:rsidR="005156F0" w:rsidRPr="005156F0" w:rsidRDefault="005156F0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C4EB67" w14:textId="77777777" w:rsidR="005156F0" w:rsidRPr="005156F0" w:rsidRDefault="005156F0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87AF00" w14:textId="77777777" w:rsidR="005156F0" w:rsidRPr="005156F0" w:rsidRDefault="005156F0" w:rsidP="00AA08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517202" w14:textId="77777777" w:rsidR="005156F0" w:rsidRPr="005156F0" w:rsidRDefault="005156F0" w:rsidP="00AA0827">
            <w:pPr>
              <w:rPr>
                <w:rFonts w:ascii="Times New Roman" w:hAnsi="Times New Roman" w:cs="Times New Roman"/>
              </w:rPr>
            </w:pPr>
          </w:p>
        </w:tc>
      </w:tr>
    </w:tbl>
    <w:p w14:paraId="37999A40" w14:textId="7753F43E" w:rsidR="00ED7832" w:rsidRDefault="00FA595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AA0827" w:rsidRPr="005156F0">
        <w:rPr>
          <w:rFonts w:ascii="Times New Roman" w:hAnsi="Times New Roman" w:cs="Times New Roman"/>
          <w:b/>
          <w:bCs/>
          <w:sz w:val="22"/>
          <w:szCs w:val="24"/>
        </w:rPr>
        <w:t>Table</w:t>
      </w:r>
      <w:r w:rsidR="001502C3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>3:</w:t>
      </w:r>
      <w:r w:rsidR="00AA0827" w:rsidRPr="005156F0">
        <w:rPr>
          <w:rFonts w:ascii="Times New Roman" w:hAnsi="Times New Roman" w:cs="Times New Roman"/>
          <w:b/>
          <w:bCs/>
          <w:sz w:val="22"/>
          <w:szCs w:val="24"/>
        </w:rPr>
        <w:t xml:space="preserve"> Non-redundant lists of pathways enriched in differentially expressed genes</w:t>
      </w:r>
      <w:r w:rsidR="005156F0">
        <w:rPr>
          <w:rFonts w:ascii="Times New Roman" w:hAnsi="Times New Roman" w:cs="Times New Roman"/>
          <w:b/>
          <w:bCs/>
          <w:sz w:val="22"/>
          <w:szCs w:val="24"/>
        </w:rPr>
        <w:t xml:space="preserve"> between BD and control</w:t>
      </w:r>
    </w:p>
    <w:p w14:paraId="3D1E6B56" w14:textId="6B384C5D" w:rsidR="005156F0" w:rsidRPr="005156F0" w:rsidRDefault="005156F0">
      <w:pPr>
        <w:rPr>
          <w:rFonts w:ascii="Times New Roman" w:hAnsi="Times New Roman" w:cs="Times New Roman"/>
        </w:rPr>
      </w:pPr>
      <w:r w:rsidRPr="005156F0">
        <w:rPr>
          <w:rFonts w:ascii="Times New Roman" w:hAnsi="Times New Roman" w:cs="Times New Roman" w:hint="eastAsia"/>
        </w:rPr>
        <w:lastRenderedPageBreak/>
        <w:t xml:space="preserve"> </w:t>
      </w:r>
      <w:r w:rsidRPr="005156F0">
        <w:rPr>
          <w:rFonts w:ascii="Times New Roman" w:hAnsi="Times New Roman" w:cs="Times New Roman"/>
        </w:rPr>
        <w:t xml:space="preserve"> </w:t>
      </w:r>
      <w:r w:rsidR="00106030">
        <w:rPr>
          <w:rFonts w:ascii="Times New Roman" w:hAnsi="Times New Roman" w:cs="Times New Roman"/>
        </w:rPr>
        <w:t>i</w:t>
      </w:r>
      <w:r w:rsidRPr="005156F0">
        <w:rPr>
          <w:rFonts w:ascii="Times New Roman" w:hAnsi="Times New Roman" w:cs="Times New Roman"/>
        </w:rPr>
        <w:t>n BD</w:t>
      </w:r>
    </w:p>
    <w:tbl>
      <w:tblPr>
        <w:tblStyle w:val="a7"/>
        <w:tblpPr w:leftFromText="180" w:rightFromText="180" w:horzAnchor="margin" w:tblpY="562"/>
        <w:tblW w:w="14175" w:type="dxa"/>
        <w:tblLook w:val="04A0" w:firstRow="1" w:lastRow="0" w:firstColumn="1" w:lastColumn="0" w:noHBand="0" w:noVBand="1"/>
      </w:tblPr>
      <w:tblGrid>
        <w:gridCol w:w="1418"/>
        <w:gridCol w:w="2410"/>
        <w:gridCol w:w="1984"/>
        <w:gridCol w:w="4961"/>
        <w:gridCol w:w="1701"/>
        <w:gridCol w:w="1701"/>
      </w:tblGrid>
      <w:tr w:rsidR="005156F0" w:rsidRPr="005156F0" w14:paraId="0F672636" w14:textId="0D2D3412" w:rsidTr="005156F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B7549A" w14:textId="47B52CBF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54C3E" w14:textId="3D1E47F4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ADE7D" w14:textId="4DBB29A4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022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62479" w14:textId="203955CB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1FF3D" w14:textId="529CFEB9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9.237101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34D04" w14:textId="6BE4DEF7" w:rsidR="005156F0" w:rsidRPr="005156F0" w:rsidRDefault="005156F0" w:rsidP="005156F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4.895251827</w:t>
            </w:r>
          </w:p>
        </w:tc>
      </w:tr>
      <w:tr w:rsidR="005156F0" w:rsidRPr="005156F0" w14:paraId="1869EB79" w14:textId="464A88D0" w:rsidTr="005156F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31ADC7" w14:textId="795F71B9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45BB3" w14:textId="34AA78BA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actome Gene Se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EA28C" w14:textId="0AE6358A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-HSA-1632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E880A" w14:textId="3CA0AAED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spiratory electron transport, ATP synthesis by chemiosmotic coupling, and heat production by uncoupling protein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59D6E" w14:textId="7ACA1DFC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5.827717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F80BC" w14:textId="36ED4F39" w:rsidR="005156F0" w:rsidRPr="005156F0" w:rsidRDefault="005156F0" w:rsidP="005156F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1.82943493</w:t>
            </w:r>
          </w:p>
        </w:tc>
      </w:tr>
      <w:tr w:rsidR="005156F0" w:rsidRPr="005156F0" w14:paraId="62D1D37A" w14:textId="49050F27" w:rsidTr="005156F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B51BB" w14:textId="231B39DB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B456E" w14:textId="7BDC120A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KEG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36647" w14:textId="44ACFAA0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ko045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7790E" w14:textId="3B17A2AB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BB799" w14:textId="14C84C18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5.508124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33604" w14:textId="631C039E" w:rsidR="005156F0" w:rsidRPr="005156F0" w:rsidRDefault="005156F0" w:rsidP="005156F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1.82943493</w:t>
            </w:r>
          </w:p>
        </w:tc>
      </w:tr>
      <w:tr w:rsidR="005156F0" w:rsidRPr="005156F0" w14:paraId="4AEFEE42" w14:textId="59DC68B9" w:rsidTr="005156F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8E3F3" w14:textId="65E08AF0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DC92A" w14:textId="622536F9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B375B" w14:textId="48BACB98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609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79BDC" w14:textId="41215797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regulation of gene sil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34639" w14:textId="372A1FBC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705176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A7A5D" w14:textId="66104E01" w:rsidR="005156F0" w:rsidRPr="005156F0" w:rsidRDefault="005156F0" w:rsidP="005156F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314569281</w:t>
            </w:r>
          </w:p>
        </w:tc>
      </w:tr>
      <w:tr w:rsidR="005156F0" w:rsidRPr="005156F0" w14:paraId="1242E3B0" w14:textId="1A8D6CFC" w:rsidTr="005156F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268D" w14:textId="18441D37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97E17D" w14:textId="4FDB5E77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B25266" w14:textId="2DC3C842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GO:009854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FF2AB" w14:textId="4AE65B53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defense response to other organ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DD34E8" w14:textId="024A66B5" w:rsidR="005156F0" w:rsidRPr="005156F0" w:rsidRDefault="005156F0" w:rsidP="005156F0">
            <w:pPr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2.563299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AB33F" w14:textId="7B52E246" w:rsidR="005156F0" w:rsidRPr="005156F0" w:rsidRDefault="005156F0" w:rsidP="005156F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156F0">
              <w:rPr>
                <w:rFonts w:ascii="Times New Roman" w:hAnsi="Times New Roman" w:cs="Times New Roman"/>
              </w:rPr>
              <w:t>-0.221449496</w:t>
            </w:r>
          </w:p>
        </w:tc>
      </w:tr>
    </w:tbl>
    <w:p w14:paraId="3F7DCF99" w14:textId="5A8503B0" w:rsidR="005156F0" w:rsidRDefault="00106030" w:rsidP="0010603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06030">
        <w:rPr>
          <w:rFonts w:ascii="Times New Roman" w:hAnsi="Times New Roman" w:cs="Times New Roman"/>
          <w:b/>
          <w:bCs/>
          <w:sz w:val="22"/>
          <w:szCs w:val="24"/>
        </w:rPr>
        <w:t>Abbreviations: BD, bipolar disorder; Reported q-values derived by false discovery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>rate method (Benjamini-Hochberg).</w:t>
      </w:r>
    </w:p>
    <w:p w14:paraId="0A533A95" w14:textId="77777777" w:rsidR="005156F0" w:rsidRPr="00106030" w:rsidRDefault="005156F0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5156F0" w:rsidRPr="00106030" w:rsidSect="00AA0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49B0DA" w14:textId="77777777" w:rsidR="008C0E13" w:rsidRDefault="008C0E13" w:rsidP="00AA0827">
      <w:r>
        <w:separator/>
      </w:r>
    </w:p>
  </w:endnote>
  <w:endnote w:type="continuationSeparator" w:id="0">
    <w:p w14:paraId="47C86980" w14:textId="77777777" w:rsidR="008C0E13" w:rsidRDefault="008C0E13" w:rsidP="00AA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7BDD2" w14:textId="77777777" w:rsidR="008C0E13" w:rsidRDefault="008C0E13" w:rsidP="00AA0827">
      <w:r>
        <w:separator/>
      </w:r>
    </w:p>
  </w:footnote>
  <w:footnote w:type="continuationSeparator" w:id="0">
    <w:p w14:paraId="171817E9" w14:textId="77777777" w:rsidR="008C0E13" w:rsidRDefault="008C0E13" w:rsidP="00AA0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11"/>
    <w:rsid w:val="00106030"/>
    <w:rsid w:val="0010660D"/>
    <w:rsid w:val="001502C3"/>
    <w:rsid w:val="005156F0"/>
    <w:rsid w:val="006D7A10"/>
    <w:rsid w:val="007F5B0A"/>
    <w:rsid w:val="008C0E13"/>
    <w:rsid w:val="0097798F"/>
    <w:rsid w:val="00AA0827"/>
    <w:rsid w:val="00BF3C11"/>
    <w:rsid w:val="00C27F3F"/>
    <w:rsid w:val="00ED7832"/>
    <w:rsid w:val="00FA595A"/>
    <w:rsid w:val="00FE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C7F93"/>
  <w15:chartTrackingRefBased/>
  <w15:docId w15:val="{D4938480-5E43-4FCB-83F1-605267BC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827"/>
    <w:rPr>
      <w:sz w:val="18"/>
      <w:szCs w:val="18"/>
    </w:rPr>
  </w:style>
  <w:style w:type="table" w:styleId="a7">
    <w:name w:val="Table Grid"/>
    <w:basedOn w:val="a1"/>
    <w:uiPriority w:val="39"/>
    <w:rsid w:val="00AA0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D7A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7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BBE33-9BC6-418B-82B7-5B96A669D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静</dc:creator>
  <cp:keywords/>
  <dc:description/>
  <cp:lastModifiedBy>路 静</cp:lastModifiedBy>
  <cp:revision>19</cp:revision>
  <dcterms:created xsi:type="dcterms:W3CDTF">2020-12-20T06:37:00Z</dcterms:created>
  <dcterms:modified xsi:type="dcterms:W3CDTF">2021-02-13T14:27:00Z</dcterms:modified>
</cp:coreProperties>
</file>